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33D4B" w14:textId="77777777" w:rsidR="00B63DEA" w:rsidRPr="00922FF1" w:rsidRDefault="00B63DEA" w:rsidP="00B63DEA">
      <w:pPr>
        <w:pStyle w:val="BodyText2"/>
        <w:ind w:left="-576" w:right="-619" w:firstLine="0"/>
        <w:rPr>
          <w:rFonts w:ascii="Times New Roman" w:hAnsi="Times New Roman"/>
          <w:b w:val="0"/>
          <w:color w:val="000000" w:themeColor="text1"/>
          <w:sz w:val="24"/>
          <w:szCs w:val="24"/>
        </w:rPr>
      </w:pPr>
      <w:r w:rsidRPr="00186AC6">
        <w:rPr>
          <w:rFonts w:ascii="Times New Roman" w:hAnsi="Times New Roman"/>
          <w:bCs w:val="0"/>
          <w:color w:val="000000" w:themeColor="text1"/>
          <w:sz w:val="24"/>
          <w:szCs w:val="24"/>
        </w:rPr>
        <w:t xml:space="preserve">Supplementary data. Table 1 </w:t>
      </w:r>
      <w:r w:rsidRPr="00922FF1">
        <w:rPr>
          <w:rFonts w:ascii="Times New Roman" w:hAnsi="Times New Roman"/>
          <w:b w:val="0"/>
          <w:color w:val="000000" w:themeColor="text1"/>
          <w:sz w:val="24"/>
          <w:szCs w:val="24"/>
        </w:rPr>
        <w:t>Stereological Parameters and Procedures Applied for Examination of DS Brains</w:t>
      </w:r>
    </w:p>
    <w:p w14:paraId="1CA33A8B" w14:textId="77777777" w:rsidR="00B63DEA" w:rsidRPr="00EE2C93" w:rsidRDefault="00B63DEA" w:rsidP="00B63DEA">
      <w:pPr>
        <w:pStyle w:val="BodyText2"/>
        <w:ind w:left="288" w:right="-619" w:firstLine="0"/>
        <w:rPr>
          <w:b w:val="0"/>
          <w:bCs w:val="0"/>
          <w:color w:val="000000" w:themeColor="text1"/>
        </w:rPr>
      </w:pPr>
    </w:p>
    <w:tbl>
      <w:tblPr>
        <w:tblpPr w:leftFromText="180" w:rightFromText="180" w:vertAnchor="text" w:horzAnchor="margin" w:tblpXSpec="center" w:tblpY="-15"/>
        <w:tblW w:w="10615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2015"/>
        <w:gridCol w:w="1149"/>
        <w:gridCol w:w="951"/>
        <w:gridCol w:w="1018"/>
        <w:gridCol w:w="1223"/>
        <w:gridCol w:w="1250"/>
        <w:gridCol w:w="1152"/>
        <w:gridCol w:w="1148"/>
        <w:gridCol w:w="709"/>
      </w:tblGrid>
      <w:tr w:rsidR="00B63DEA" w:rsidRPr="00B70D7E" w14:paraId="20B11093" w14:textId="77777777" w:rsidTr="0051229F">
        <w:trPr>
          <w:trHeight w:val="890"/>
          <w:jc w:val="center"/>
        </w:trPr>
        <w:tc>
          <w:tcPr>
            <w:tcW w:w="2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D09A73C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ructures/</w:t>
            </w:r>
          </w:p>
          <w:p w14:paraId="3661803D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bdivisions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5817D06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 number of examined</w:t>
            </w:r>
          </w:p>
          <w:p w14:paraId="63A6395A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ctions</w:t>
            </w:r>
          </w:p>
          <w:p w14:paraId="7AF31A4B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per case)</w:t>
            </w:r>
          </w:p>
        </w:tc>
        <w:tc>
          <w:tcPr>
            <w:tcW w:w="8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B449EF6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  <w:lang w:val="pl-PL"/>
              </w:rPr>
              <w:t>Obj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pl-PL"/>
              </w:rPr>
              <w:t>ective</w:t>
            </w:r>
          </w:p>
          <w:p w14:paraId="72933CF9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  <w:lang w:val="pl-PL"/>
              </w:rPr>
              <w:t>(Vol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pl-PL"/>
              </w:rPr>
              <w:t>ume</w:t>
            </w: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  <w:lang w:val="pl-PL"/>
              </w:rPr>
              <w:t>)</w:t>
            </w:r>
          </w:p>
        </w:tc>
        <w:tc>
          <w:tcPr>
            <w:tcW w:w="1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5971518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  <w:lang w:val="pl-PL"/>
              </w:rPr>
              <w:t>Obj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:lang w:val="pl-PL"/>
              </w:rPr>
              <w:t>ective</w:t>
            </w:r>
          </w:p>
          <w:p w14:paraId="6010FE47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Numb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r</w:t>
            </w: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  <w:p w14:paraId="06F7CB5A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B410233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rid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</w:t>
            </w: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ize </w:t>
            </w:r>
          </w:p>
          <w:p w14:paraId="37FE5BCF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414E2A6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Test area frame x </w:t>
            </w:r>
          </w:p>
          <w:p w14:paraId="2047DAF7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eight (</w:t>
            </w:r>
            <w:proofErr w:type="spellStart"/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FA7F557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n number of</w:t>
            </w:r>
          </w:p>
          <w:p w14:paraId="697C12F9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unting </w:t>
            </w:r>
          </w:p>
          <w:p w14:paraId="57F0CAC6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paces</w:t>
            </w:r>
          </w:p>
          <w:p w14:paraId="4B9FF27C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(per case) 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2264FBE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Mean      </w:t>
            </w:r>
          </w:p>
          <w:p w14:paraId="22CE1DEB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umber</w:t>
            </w:r>
          </w:p>
          <w:p w14:paraId="585E7771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f counted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neurons</w:t>
            </w:r>
          </w:p>
          <w:p w14:paraId="3B19174C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per case)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C9F9201" w14:textId="77777777" w:rsidR="00B63DEA" w:rsidRPr="00B70D7E" w:rsidRDefault="00B63DEA" w:rsidP="0051229F">
            <w:pPr>
              <w:pStyle w:val="BodyText2"/>
              <w:ind w:firstLine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E*</w:t>
            </w:r>
          </w:p>
        </w:tc>
      </w:tr>
      <w:tr w:rsidR="00B63DEA" w:rsidRPr="00B70D7E" w14:paraId="3CF8D5C2" w14:textId="77777777" w:rsidTr="0051229F">
        <w:trPr>
          <w:jc w:val="center"/>
        </w:trPr>
        <w:tc>
          <w:tcPr>
            <w:tcW w:w="2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3D59392" w14:textId="77777777" w:rsidR="00B63DEA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Entorhinal c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ortex</w:t>
            </w: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  <w:p w14:paraId="738B1C68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(all layers)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ACDAFDA" w14:textId="77777777" w:rsidR="00B63DEA" w:rsidRPr="00B70D7E" w:rsidRDefault="00B63DEA" w:rsidP="0051229F">
            <w:pPr>
              <w:pStyle w:val="BodyText2"/>
              <w:ind w:right="-612" w:firstLine="0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FE01196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5x</w:t>
            </w:r>
          </w:p>
        </w:tc>
        <w:tc>
          <w:tcPr>
            <w:tcW w:w="1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20FAE10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40x</w:t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E957E58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600x600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81CCA57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60x60x30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38B3350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518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E3C5763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763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BF123D8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 xml:space="preserve">  0.05</w:t>
            </w:r>
          </w:p>
        </w:tc>
      </w:tr>
      <w:tr w:rsidR="00B63DEA" w:rsidRPr="00B70D7E" w14:paraId="429B995D" w14:textId="77777777" w:rsidTr="0051229F">
        <w:trPr>
          <w:jc w:val="center"/>
        </w:trPr>
        <w:tc>
          <w:tcPr>
            <w:tcW w:w="2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12D4779" w14:textId="77777777" w:rsidR="00B63DEA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Entorhinal c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ortex</w:t>
            </w: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  <w:p w14:paraId="311BB830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(islands)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F75CB01" w14:textId="77777777" w:rsidR="00B63DEA" w:rsidRPr="00B70D7E" w:rsidRDefault="00B63DEA" w:rsidP="0051229F">
            <w:pPr>
              <w:pStyle w:val="BodyText2"/>
              <w:ind w:right="-612" w:firstLine="0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4F9965E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5x</w:t>
            </w:r>
          </w:p>
        </w:tc>
        <w:tc>
          <w:tcPr>
            <w:tcW w:w="1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60A660B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40x</w:t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7F9A24B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400x400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ED3D91B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60x60x30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03CD40D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83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89FB849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74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26D9FE4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 xml:space="preserve">  0.19</w:t>
            </w:r>
          </w:p>
        </w:tc>
      </w:tr>
      <w:tr w:rsidR="00B63DEA" w:rsidRPr="00B70D7E" w14:paraId="498C3FF2" w14:textId="77777777" w:rsidTr="0051229F">
        <w:trPr>
          <w:jc w:val="center"/>
        </w:trPr>
        <w:tc>
          <w:tcPr>
            <w:tcW w:w="2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6574CB7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CA1</w:t>
            </w:r>
          </w:p>
          <w:p w14:paraId="3E2707B6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CA2</w:t>
            </w:r>
          </w:p>
          <w:p w14:paraId="7A5F94ED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CA3</w:t>
            </w:r>
          </w:p>
          <w:p w14:paraId="3FE130B3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CA4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D160C62" w14:textId="77777777" w:rsidR="00B63DEA" w:rsidRPr="00B70D7E" w:rsidRDefault="00B63DEA" w:rsidP="0051229F">
            <w:pPr>
              <w:pStyle w:val="BodyText2"/>
              <w:ind w:right="-612" w:firstLine="0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11</w:t>
            </w:r>
          </w:p>
        </w:tc>
        <w:tc>
          <w:tcPr>
            <w:tcW w:w="8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1E5DEC6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5x</w:t>
            </w:r>
          </w:p>
        </w:tc>
        <w:tc>
          <w:tcPr>
            <w:tcW w:w="1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AA01D3C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 xml:space="preserve"> 40x</w:t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B8E4F54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800x800</w:t>
            </w:r>
          </w:p>
          <w:p w14:paraId="0D861CC4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400x400</w:t>
            </w:r>
          </w:p>
          <w:p w14:paraId="6D0A371C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400x400</w:t>
            </w:r>
          </w:p>
          <w:p w14:paraId="3BF117F2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600x600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B30729C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60x60x30</w:t>
            </w:r>
          </w:p>
          <w:p w14:paraId="7CA9A063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60x60x30</w:t>
            </w:r>
          </w:p>
          <w:p w14:paraId="127AEE61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60x60x30</w:t>
            </w:r>
          </w:p>
          <w:p w14:paraId="1117AED2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100x100x30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49A6EE0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145</w:t>
            </w:r>
          </w:p>
          <w:p w14:paraId="439C773E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112</w:t>
            </w:r>
          </w:p>
          <w:p w14:paraId="649766A1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99</w:t>
            </w:r>
          </w:p>
          <w:p w14:paraId="1F4917EA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2273549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243</w:t>
            </w:r>
          </w:p>
          <w:p w14:paraId="45342416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274</w:t>
            </w:r>
          </w:p>
          <w:p w14:paraId="7C592F6A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202</w:t>
            </w:r>
          </w:p>
          <w:p w14:paraId="047CE408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234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644B763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0.08</w:t>
            </w:r>
          </w:p>
          <w:p w14:paraId="553C1872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0.08</w:t>
            </w:r>
          </w:p>
          <w:p w14:paraId="7D82B230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0.09</w:t>
            </w:r>
          </w:p>
          <w:p w14:paraId="19FAE768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0.09</w:t>
            </w:r>
          </w:p>
        </w:tc>
      </w:tr>
      <w:tr w:rsidR="00B63DEA" w:rsidRPr="00B70D7E" w14:paraId="0440B725" w14:textId="77777777" w:rsidTr="0051229F">
        <w:trPr>
          <w:jc w:val="center"/>
        </w:trPr>
        <w:tc>
          <w:tcPr>
            <w:tcW w:w="2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47E057A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Subiculum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1A4D5A4" w14:textId="77777777" w:rsidR="00B63DEA" w:rsidRPr="00B70D7E" w:rsidRDefault="00B63DEA" w:rsidP="0051229F">
            <w:pPr>
              <w:pStyle w:val="BodyText2"/>
              <w:ind w:right="-612" w:firstLine="0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12</w:t>
            </w:r>
          </w:p>
        </w:tc>
        <w:tc>
          <w:tcPr>
            <w:tcW w:w="8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BA4B084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5x</w:t>
            </w:r>
          </w:p>
        </w:tc>
        <w:tc>
          <w:tcPr>
            <w:tcW w:w="1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814C424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 xml:space="preserve"> 40x</w:t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FB59396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600x600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3EBBABC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60x60x30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5677E97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130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E70147C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235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CCECAA3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0.07</w:t>
            </w:r>
          </w:p>
        </w:tc>
      </w:tr>
      <w:tr w:rsidR="00B63DEA" w:rsidRPr="00B70D7E" w14:paraId="1174CB41" w14:textId="77777777" w:rsidTr="0051229F">
        <w:trPr>
          <w:jc w:val="center"/>
        </w:trPr>
        <w:tc>
          <w:tcPr>
            <w:tcW w:w="2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1BEB772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Amygdala (four nuclei)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C90624F" w14:textId="77777777" w:rsidR="00B63DEA" w:rsidRPr="00B70D7E" w:rsidRDefault="00B63DEA" w:rsidP="0051229F">
            <w:pPr>
              <w:pStyle w:val="BodyText2"/>
              <w:ind w:right="-612" w:firstLine="0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6</w:t>
            </w:r>
          </w:p>
        </w:tc>
        <w:tc>
          <w:tcPr>
            <w:tcW w:w="8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A185EFE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1.25x</w:t>
            </w:r>
          </w:p>
        </w:tc>
        <w:tc>
          <w:tcPr>
            <w:tcW w:w="1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4011E7F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40x</w:t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9FBE160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1600x1600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F0207CC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80x80x30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BF21AD8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1FC7C26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395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E33BA0A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0.05</w:t>
            </w:r>
          </w:p>
        </w:tc>
      </w:tr>
      <w:tr w:rsidR="00B63DEA" w:rsidRPr="00B70D7E" w14:paraId="77B439D2" w14:textId="77777777" w:rsidTr="0051229F">
        <w:trPr>
          <w:jc w:val="center"/>
        </w:trPr>
        <w:tc>
          <w:tcPr>
            <w:tcW w:w="2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8A64A3D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Thalamus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E7AE6E5" w14:textId="77777777" w:rsidR="00B63DEA" w:rsidRPr="00B70D7E" w:rsidRDefault="00B63DEA" w:rsidP="0051229F">
            <w:pPr>
              <w:pStyle w:val="BodyText2"/>
              <w:ind w:right="-612" w:firstLine="0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6</w:t>
            </w:r>
          </w:p>
        </w:tc>
        <w:tc>
          <w:tcPr>
            <w:tcW w:w="8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BF8A5C6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1.25x</w:t>
            </w:r>
          </w:p>
        </w:tc>
        <w:tc>
          <w:tcPr>
            <w:tcW w:w="1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CFC7AD0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40x</w:t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D006E42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600x600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49294A5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60x60x30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65D6065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386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747F675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389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EC6B256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0.05</w:t>
            </w:r>
          </w:p>
        </w:tc>
      </w:tr>
      <w:tr w:rsidR="00B63DEA" w:rsidRPr="00B70D7E" w14:paraId="56B4B5F2" w14:textId="77777777" w:rsidTr="0051229F">
        <w:trPr>
          <w:jc w:val="center"/>
        </w:trPr>
        <w:tc>
          <w:tcPr>
            <w:tcW w:w="2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81B306A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Magnocellular </w:t>
            </w:r>
          </w:p>
          <w:p w14:paraId="261D278E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basal complex (Ch1-Ch4)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7832C48" w14:textId="77777777" w:rsidR="00B63DEA" w:rsidRPr="00B70D7E" w:rsidRDefault="00B63DEA" w:rsidP="0051229F">
            <w:pPr>
              <w:pStyle w:val="BodyText2"/>
              <w:ind w:right="-612" w:firstLine="0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 xml:space="preserve">11 </w:t>
            </w:r>
          </w:p>
        </w:tc>
        <w:tc>
          <w:tcPr>
            <w:tcW w:w="8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E469AC1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2.5x</w:t>
            </w:r>
          </w:p>
        </w:tc>
        <w:tc>
          <w:tcPr>
            <w:tcW w:w="1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5AB945D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 xml:space="preserve"> 40x</w:t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2677ABE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500x500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6DCA563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pl-PL"/>
              </w:rPr>
              <w:t>80x80x30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9C1A30D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468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4990CA1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566</w:t>
            </w:r>
          </w:p>
          <w:p w14:paraId="1E864D57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151B5B5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0.04</w:t>
            </w:r>
          </w:p>
        </w:tc>
      </w:tr>
      <w:tr w:rsidR="00B63DEA" w:rsidRPr="00B70D7E" w14:paraId="0E2D4773" w14:textId="77777777" w:rsidTr="0051229F">
        <w:trPr>
          <w:jc w:val="center"/>
        </w:trPr>
        <w:tc>
          <w:tcPr>
            <w:tcW w:w="2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DB4F2E8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Caudate nucleus</w:t>
            </w:r>
          </w:p>
          <w:p w14:paraId="51D7A0FF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(small neurons)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8483412" w14:textId="77777777" w:rsidR="00B63DEA" w:rsidRPr="00B70D7E" w:rsidRDefault="00B63DEA" w:rsidP="0051229F">
            <w:pPr>
              <w:pStyle w:val="BodyText2"/>
              <w:ind w:right="-612" w:firstLine="0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14 </w:t>
            </w:r>
          </w:p>
        </w:tc>
        <w:tc>
          <w:tcPr>
            <w:tcW w:w="8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50283C8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2.5x</w:t>
            </w:r>
          </w:p>
        </w:tc>
        <w:tc>
          <w:tcPr>
            <w:tcW w:w="1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C86896B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40x</w:t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05287B7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1400x1400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92D5A03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60x60x30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BE2F976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D88EB92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647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8C239B9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0.04</w:t>
            </w:r>
          </w:p>
        </w:tc>
      </w:tr>
      <w:tr w:rsidR="00B63DEA" w:rsidRPr="00B70D7E" w14:paraId="6FF85F8C" w14:textId="77777777" w:rsidTr="0051229F">
        <w:trPr>
          <w:jc w:val="center"/>
        </w:trPr>
        <w:tc>
          <w:tcPr>
            <w:tcW w:w="2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A1AC710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Substantia nigra</w:t>
            </w:r>
          </w:p>
          <w:p w14:paraId="7053AB2B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(pigmented </w:t>
            </w:r>
            <w:proofErr w:type="gramStart"/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neurons;</w:t>
            </w:r>
            <w:proofErr w:type="gramEnd"/>
          </w:p>
          <w:p w14:paraId="54DA8249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pars comp. and ret.)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DC5197D" w14:textId="77777777" w:rsidR="00B63DEA" w:rsidRPr="00B70D7E" w:rsidRDefault="00B63DEA" w:rsidP="0051229F">
            <w:pPr>
              <w:pStyle w:val="BodyText2"/>
              <w:ind w:right="-612" w:firstLine="0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6 </w:t>
            </w:r>
          </w:p>
        </w:tc>
        <w:tc>
          <w:tcPr>
            <w:tcW w:w="8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D6FAA9F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2.5x</w:t>
            </w:r>
          </w:p>
        </w:tc>
        <w:tc>
          <w:tcPr>
            <w:tcW w:w="1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FF18A46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40x</w:t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0528AA8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500x500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99DFFD0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80x80x30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D6B8B8D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333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1D59AE2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219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AA390D6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0.05</w:t>
            </w:r>
          </w:p>
        </w:tc>
      </w:tr>
      <w:tr w:rsidR="00B63DEA" w:rsidRPr="00B70D7E" w14:paraId="71E64EF8" w14:textId="77777777" w:rsidTr="0051229F">
        <w:trPr>
          <w:trHeight w:val="317"/>
          <w:jc w:val="center"/>
        </w:trPr>
        <w:tc>
          <w:tcPr>
            <w:tcW w:w="2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6766DBB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Cerebellum – volume- </w:t>
            </w:r>
          </w:p>
          <w:p w14:paraId="285C59C1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mol + gran cell layer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and</w:t>
            </w:r>
          </w:p>
          <w:p w14:paraId="79EC0B24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Purkinje cell number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F744F99" w14:textId="77777777" w:rsidR="00B63DEA" w:rsidRPr="00B70D7E" w:rsidRDefault="00B63DEA" w:rsidP="0051229F">
            <w:pPr>
              <w:pStyle w:val="BodyText2"/>
              <w:ind w:right="-612" w:firstLine="0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8</w:t>
            </w:r>
          </w:p>
          <w:p w14:paraId="5C1E9398" w14:textId="77777777" w:rsidR="00B63DEA" w:rsidRPr="00B70D7E" w:rsidRDefault="00B63DEA" w:rsidP="0051229F">
            <w:pPr>
              <w:pStyle w:val="BodyText2"/>
              <w:ind w:right="-612" w:firstLine="0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      </w:t>
            </w:r>
          </w:p>
        </w:tc>
        <w:tc>
          <w:tcPr>
            <w:tcW w:w="8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C112788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2.5x</w:t>
            </w:r>
          </w:p>
          <w:p w14:paraId="592642CE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BDDADBB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20x</w:t>
            </w:r>
          </w:p>
          <w:p w14:paraId="725EB10D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5BB42EC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1800x1800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C0333AB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180x180x30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1E22274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1226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6B509561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862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0D7F90E5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0.05</w:t>
            </w:r>
          </w:p>
        </w:tc>
      </w:tr>
      <w:tr w:rsidR="00B63DEA" w:rsidRPr="00B70D7E" w14:paraId="49CA054E" w14:textId="77777777" w:rsidTr="0051229F">
        <w:trPr>
          <w:trHeight w:val="317"/>
          <w:jc w:val="center"/>
        </w:trPr>
        <w:tc>
          <w:tcPr>
            <w:tcW w:w="20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B707FA0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Dentate nucleus</w:t>
            </w:r>
          </w:p>
        </w:tc>
        <w:tc>
          <w:tcPr>
            <w:tcW w:w="11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15DCD699" w14:textId="77777777" w:rsidR="00B63DEA" w:rsidRPr="00B70D7E" w:rsidRDefault="00B63DEA" w:rsidP="0051229F">
            <w:pPr>
              <w:pStyle w:val="BodyText2"/>
              <w:ind w:right="-612" w:firstLine="0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54216B45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1.25x</w:t>
            </w:r>
          </w:p>
        </w:tc>
        <w:tc>
          <w:tcPr>
            <w:tcW w:w="10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11D1F0B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40x</w:t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753CAED4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1000x1000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340BDFF2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180x180x30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69B142A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332</w:t>
            </w:r>
          </w:p>
        </w:tc>
        <w:tc>
          <w:tcPr>
            <w:tcW w:w="11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46617383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>780</w:t>
            </w:r>
          </w:p>
        </w:tc>
        <w:tc>
          <w:tcPr>
            <w:tcW w:w="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</w:tcPr>
          <w:p w14:paraId="239943C8" w14:textId="77777777" w:rsidR="00B63DEA" w:rsidRPr="00B70D7E" w:rsidRDefault="00B63DEA" w:rsidP="0051229F">
            <w:pPr>
              <w:pStyle w:val="BodyText2"/>
              <w:ind w:right="-612" w:firstLine="0"/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70D7E">
              <w:rPr>
                <w:rFonts w:ascii="Times New Roman" w:hAnsi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 0.05</w:t>
            </w:r>
          </w:p>
        </w:tc>
      </w:tr>
    </w:tbl>
    <w:p w14:paraId="663A5D45" w14:textId="77777777" w:rsidR="00B63DEA" w:rsidRPr="00040F70" w:rsidRDefault="00B63DEA" w:rsidP="00B63DEA">
      <w:pPr>
        <w:pStyle w:val="BodyText2"/>
        <w:ind w:left="288" w:right="-619" w:firstLine="0"/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</w:pPr>
      <w:r w:rsidRPr="00040F70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Number of sections examined = mean number of equidistant sections examined per structure/case. </w:t>
      </w:r>
    </w:p>
    <w:p w14:paraId="68191B65" w14:textId="77777777" w:rsidR="00B63DEA" w:rsidRPr="00040F70" w:rsidRDefault="00B63DEA" w:rsidP="00B63DEA">
      <w:pPr>
        <w:pStyle w:val="BodyText2"/>
        <w:ind w:left="288" w:right="-619" w:firstLine="0"/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</w:pPr>
      <w:r w:rsidRPr="00040F70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Obj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ective</w:t>
      </w:r>
      <w:r w:rsidRPr="00040F70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 (Volume) = Objective lens (1.25x, 2.5x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,</w:t>
      </w:r>
      <w:r w:rsidRPr="00040F70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 or 5x) used for planimetry and volumetry.</w:t>
      </w:r>
    </w:p>
    <w:p w14:paraId="263CF125" w14:textId="77777777" w:rsidR="00B63DEA" w:rsidRPr="00040F70" w:rsidRDefault="00B63DEA" w:rsidP="00B63DEA">
      <w:pPr>
        <w:pStyle w:val="BodyText2"/>
        <w:ind w:left="288" w:right="-619" w:firstLine="0"/>
        <w:rPr>
          <w:rFonts w:ascii="Times New Roman" w:hAnsi="Times New Roman"/>
          <w:b w:val="0"/>
          <w:bCs w:val="0"/>
          <w:sz w:val="24"/>
          <w:szCs w:val="24"/>
        </w:rPr>
      </w:pPr>
      <w:r w:rsidRPr="00040F70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Obj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ective</w:t>
      </w:r>
      <w:r w:rsidRPr="00040F70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 (Number) = Objective lens </w:t>
      </w:r>
      <w:r w:rsidRPr="00040F70">
        <w:rPr>
          <w:rFonts w:ascii="Times New Roman" w:hAnsi="Times New Roman"/>
          <w:b w:val="0"/>
          <w:bCs w:val="0"/>
          <w:sz w:val="24"/>
          <w:szCs w:val="24"/>
        </w:rPr>
        <w:t xml:space="preserve">(40x or 20x) used for fractionator to estimate neuronal density and total number of neurons. </w:t>
      </w:r>
    </w:p>
    <w:p w14:paraId="0AFBF129" w14:textId="77777777" w:rsidR="00B63DEA" w:rsidRPr="00040F70" w:rsidRDefault="00B63DEA" w:rsidP="00B63DEA">
      <w:pPr>
        <w:pStyle w:val="BodyText2"/>
        <w:ind w:left="288" w:right="-619" w:firstLine="0"/>
        <w:rPr>
          <w:rFonts w:ascii="Times New Roman" w:hAnsi="Times New Roman"/>
          <w:b w:val="0"/>
          <w:bCs w:val="0"/>
          <w:sz w:val="24"/>
          <w:szCs w:val="24"/>
        </w:rPr>
      </w:pPr>
      <w:r w:rsidRPr="00040F70">
        <w:rPr>
          <w:rFonts w:ascii="Times New Roman" w:hAnsi="Times New Roman"/>
          <w:b w:val="0"/>
          <w:bCs w:val="0"/>
          <w:sz w:val="24"/>
          <w:szCs w:val="24"/>
        </w:rPr>
        <w:t>*CE = the average predicted Schaeffer coefficient of error in the neuronal counts.</w:t>
      </w:r>
    </w:p>
    <w:p w14:paraId="042D1B53" w14:textId="77777777" w:rsidR="00ED040B" w:rsidRDefault="00B63DEA"/>
    <w:sectPr w:rsidR="00ED0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8E4"/>
    <w:rsid w:val="000228A9"/>
    <w:rsid w:val="007D68E4"/>
    <w:rsid w:val="00B63DEA"/>
    <w:rsid w:val="00F9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444FC8-8355-43DB-8959-619333B2D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DEA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qFormat/>
    <w:rsid w:val="00B63DEA"/>
    <w:pPr>
      <w:spacing w:after="0" w:line="240" w:lineRule="auto"/>
      <w:ind w:firstLine="720"/>
    </w:pPr>
    <w:rPr>
      <w:rFonts w:ascii="Calibri" w:eastAsia="Times New Roman" w:hAnsi="Calibri"/>
      <w:b/>
      <w:bCs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rsid w:val="00B63DEA"/>
    <w:rPr>
      <w:rFonts w:ascii="Calibri" w:eastAsia="Times New Roman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iel, Jerzy (OPWDD)</dc:creator>
  <cp:keywords/>
  <dc:description/>
  <cp:lastModifiedBy>Wegiel, Jerzy (OPWDD)</cp:lastModifiedBy>
  <cp:revision>2</cp:revision>
  <dcterms:created xsi:type="dcterms:W3CDTF">2021-11-30T19:19:00Z</dcterms:created>
  <dcterms:modified xsi:type="dcterms:W3CDTF">2021-11-30T19:19:00Z</dcterms:modified>
</cp:coreProperties>
</file>